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8B0CA4">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Supplemental Figure Legends</w:t>
      </w:r>
    </w:p>
    <w:p w14:paraId="66114E99">
      <w:pPr>
        <w:rPr>
          <w:rFonts w:hint="default" w:ascii="Times New Roman" w:hAnsi="Times New Roman" w:cs="Times New Roman"/>
          <w:lang w:val="en-US" w:eastAsia="zh-CN"/>
        </w:rPr>
      </w:pPr>
      <w:r>
        <w:rPr>
          <w:rFonts w:hint="default" w:ascii="Times New Roman" w:hAnsi="Times New Roman" w:cs="Times New Roman"/>
          <w:lang w:val="en-US" w:eastAsia="zh-CN"/>
        </w:rPr>
        <w:t>Fig. 1 Mouse body weight changes following 7-day different drinking water treatment. Body weight (grams) of mice was measured at day 0 and day 7 in two groups: normal water (H</w:t>
      </w:r>
      <w:r>
        <w:rPr>
          <w:rFonts w:hint="default" w:ascii="Times New Roman" w:hAnsi="Times New Roman" w:cs="Times New Roman"/>
          <w:vertAlign w:val="subscript"/>
          <w:lang w:val="en-US" w:eastAsia="zh-CN"/>
        </w:rPr>
        <w:t>2</w:t>
      </w:r>
      <w:r>
        <w:rPr>
          <w:rFonts w:hint="default" w:ascii="Times New Roman" w:hAnsi="Times New Roman" w:cs="Times New Roman"/>
          <w:lang w:val="en-US" w:eastAsia="zh-CN"/>
        </w:rPr>
        <w:t>O) and 3 g/L vitamin C (VC) water. Comparison of weight distributions between time points and groups revealed no significant differences, indicating that 3 g/L VC supplementation via drinking water does not affect mouse body weight.</w:t>
      </w:r>
    </w:p>
    <w:p w14:paraId="11253C90">
      <w:pPr>
        <w:rPr>
          <w:rFonts w:hint="default" w:ascii="Times New Roman" w:hAnsi="Times New Roman" w:cs="Times New Roman"/>
          <w:lang w:val="en-US" w:eastAsia="zh-CN"/>
        </w:rPr>
      </w:pPr>
    </w:p>
    <w:p w14:paraId="20D2D051">
      <w:pPr>
        <w:rPr>
          <w:rFonts w:hint="eastAsia" w:ascii="Times New Roman" w:hAnsi="Times New Roman" w:cs="Times New Roman"/>
          <w:lang w:val="en-US" w:eastAsia="zh-CN"/>
        </w:rPr>
      </w:pPr>
      <w:r>
        <w:rPr>
          <w:rFonts w:hint="default" w:ascii="Times New Roman" w:hAnsi="Times New Roman" w:cs="Times New Roman"/>
          <w:lang w:val="en-US" w:eastAsia="zh-CN"/>
        </w:rPr>
        <w:t>Fig</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2 Typical images of corneal perforation</w:t>
      </w:r>
      <w:r>
        <w:rPr>
          <w:rFonts w:hint="eastAsia" w:ascii="Times New Roman" w:hAnsi="Times New Roman" w:cs="Times New Roman"/>
          <w:lang w:val="en-US" w:eastAsia="zh-CN"/>
        </w:rPr>
        <w:t>.</w:t>
      </w:r>
    </w:p>
    <w:p w14:paraId="3333F189">
      <w:pPr>
        <w:rPr>
          <w:rFonts w:hint="default" w:ascii="Times New Roman" w:hAnsi="Times New Roman" w:cs="Times New Roman"/>
          <w:lang w:val="en-US" w:eastAsia="zh-CN"/>
        </w:rPr>
      </w:pPr>
    </w:p>
    <w:p w14:paraId="39F06F91">
      <w:pPr>
        <w:rPr>
          <w:rFonts w:hint="default" w:ascii="Times New Roman" w:hAnsi="Times New Roman" w:cs="Times New Roman"/>
          <w:lang w:val="en-US" w:eastAsia="zh-CN"/>
        </w:rPr>
      </w:pPr>
      <w:r>
        <w:rPr>
          <w:rFonts w:hint="default" w:ascii="Times New Roman" w:hAnsi="Times New Roman" w:cs="Times New Roman"/>
          <w:lang w:val="en-US" w:eastAsia="zh-CN"/>
        </w:rPr>
        <w:t>Fig</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A stepwise gating strategy to identify and quantify neutrophils in mouse corneal single-cell suspensions.Step 1: Gate on "Single Cells" using FSC-A vs. FSC-H to exclude doublets. Step 2: Gate on "Live Cells" using a viability dye (FSV510</w:t>
      </w:r>
      <w:r>
        <w:rPr>
          <w:rFonts w:hint="default" w:ascii="Times New Roman" w:hAnsi="Times New Roman" w:cs="Times New Roman"/>
          <w:vertAlign w:val="superscript"/>
          <w:lang w:val="en-US" w:eastAsia="zh-CN"/>
        </w:rPr>
        <w:t>-</w:t>
      </w:r>
      <w:r>
        <w:rPr>
          <w:rFonts w:hint="default" w:ascii="Times New Roman" w:hAnsi="Times New Roman" w:cs="Times New Roman"/>
          <w:lang w:val="en-US" w:eastAsia="zh-CN"/>
        </w:rPr>
        <w:t>) to exclude dead cells. Step 3: Gate on "leukocytes" (CD45</w:t>
      </w:r>
      <w:r>
        <w:rPr>
          <w:rFonts w:hint="default" w:ascii="Times New Roman" w:hAnsi="Times New Roman" w:cs="Times New Roman"/>
          <w:vertAlign w:val="superscript"/>
          <w:lang w:val="en-US" w:eastAsia="zh-CN"/>
        </w:rPr>
        <w:t>+</w:t>
      </w:r>
      <w:r>
        <w:rPr>
          <w:rFonts w:hint="default" w:ascii="Times New Roman" w:hAnsi="Times New Roman" w:cs="Times New Roman"/>
          <w:lang w:val="en-US" w:eastAsia="zh-CN"/>
        </w:rPr>
        <w:t>) from the live cell population. Step 4: Subgate "Neutrophils" as CD11b</w:t>
      </w:r>
      <w:r>
        <w:rPr>
          <w:rFonts w:hint="default" w:ascii="Times New Roman" w:hAnsi="Times New Roman" w:cs="Times New Roman"/>
          <w:vertAlign w:val="superscript"/>
          <w:lang w:val="en-US" w:eastAsia="zh-CN"/>
        </w:rPr>
        <w:t>+</w:t>
      </w:r>
      <w:r>
        <w:rPr>
          <w:rFonts w:hint="default" w:ascii="Times New Roman" w:hAnsi="Times New Roman" w:cs="Times New Roman"/>
          <w:lang w:val="en-US" w:eastAsia="zh-CN"/>
        </w:rPr>
        <w:t>Ly6G/6C</w:t>
      </w:r>
      <w:r>
        <w:rPr>
          <w:rFonts w:hint="default" w:ascii="Times New Roman" w:hAnsi="Times New Roman" w:cs="Times New Roman"/>
          <w:vertAlign w:val="superscript"/>
          <w:lang w:val="en-US" w:eastAsia="zh-CN"/>
        </w:rPr>
        <w:t>+</w:t>
      </w:r>
      <w:r>
        <w:rPr>
          <w:rFonts w:hint="default" w:ascii="Times New Roman" w:hAnsi="Times New Roman" w:cs="Times New Roman"/>
          <w:lang w:val="en-US" w:eastAsia="zh-CN"/>
        </w:rPr>
        <w:t xml:space="preserve"> from leukocytes cells, and quantify the percentage of this subset relative to total single cells.</w:t>
      </w:r>
    </w:p>
    <w:p w14:paraId="647EEA09">
      <w:pPr>
        <w:rPr>
          <w:rFonts w:hint="eastAsia"/>
          <w:lang w:val="en-US" w:eastAsia="zh-CN"/>
        </w:rPr>
      </w:pPr>
    </w:p>
    <w:p w14:paraId="28B239BD">
      <w:pPr>
        <w:rPr>
          <w:rFonts w:hint="eastAsia"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 xml:space="preserve">Blank control for CFU assay. To verify the stability of the experimental system and the sterility of the surrounding culture environment, parallel control experiments for the CFU assay were conducted. The </w:t>
      </w:r>
      <w:r>
        <w:rPr>
          <w:rFonts w:hint="default" w:ascii="Times New Roman" w:hAnsi="Times New Roman" w:cs="Times New Roman"/>
          <w:b/>
          <w:bCs/>
          <w:lang w:val="en-US" w:eastAsia="zh-CN"/>
        </w:rPr>
        <w:t>Blank</w:t>
      </w:r>
      <w:r>
        <w:rPr>
          <w:rFonts w:hint="default" w:ascii="Times New Roman" w:hAnsi="Times New Roman" w:cs="Times New Roman"/>
          <w:lang w:val="en-US" w:eastAsia="zh-CN"/>
        </w:rPr>
        <w:t xml:space="preserve"> </w:t>
      </w:r>
      <w:r>
        <w:rPr>
          <w:rFonts w:hint="default" w:ascii="Times New Roman" w:hAnsi="Times New Roman" w:cs="Times New Roman"/>
          <w:b/>
          <w:bCs/>
          <w:lang w:val="en-US" w:eastAsia="zh-CN"/>
        </w:rPr>
        <w:t>group</w:t>
      </w:r>
      <w:r>
        <w:rPr>
          <w:rFonts w:hint="default" w:ascii="Times New Roman" w:hAnsi="Times New Roman" w:cs="Times New Roman"/>
          <w:lang w:val="en-US" w:eastAsia="zh-CN"/>
        </w:rPr>
        <w:t xml:space="preserve"> contained only RPMI 1640 medium diluted with 0.01 M PBS, while the </w:t>
      </w:r>
      <w:r>
        <w:rPr>
          <w:rFonts w:hint="default" w:ascii="Times New Roman" w:hAnsi="Times New Roman" w:cs="Times New Roman"/>
          <w:b/>
          <w:bCs/>
          <w:lang w:val="en-US" w:eastAsia="zh-CN"/>
        </w:rPr>
        <w:t>Neutrophil</w:t>
      </w:r>
      <w:r>
        <w:rPr>
          <w:rFonts w:hint="default" w:ascii="Times New Roman" w:hAnsi="Times New Roman" w:cs="Times New Roman"/>
          <w:lang w:val="en-US" w:eastAsia="zh-CN"/>
        </w:rPr>
        <w:t xml:space="preserve"> </w:t>
      </w:r>
      <w:r>
        <w:rPr>
          <w:rFonts w:hint="default" w:ascii="Times New Roman" w:hAnsi="Times New Roman" w:cs="Times New Roman"/>
          <w:b/>
          <w:bCs/>
          <w:lang w:val="en-US" w:eastAsia="zh-CN"/>
        </w:rPr>
        <w:t>group</w:t>
      </w:r>
      <w:r>
        <w:rPr>
          <w:rFonts w:hint="default" w:ascii="Times New Roman" w:hAnsi="Times New Roman" w:cs="Times New Roman"/>
          <w:lang w:val="en-US" w:eastAsia="zh-CN"/>
        </w:rPr>
        <w:t xml:space="preserve"> contained only neutrophils diluted with 0.01 M PBS and RPMI 1640 medium(with the dilution method identical to that described in Section 2.8.2 "CFU Assay" of the main text).</w:t>
      </w:r>
    </w:p>
    <w:p w14:paraId="0AC989FB">
      <w:pPr>
        <w:rPr>
          <w:rFonts w:hint="eastAsia" w:ascii="Times New Roman" w:hAnsi="Times New Roman" w:cs="Times New Roman"/>
          <w:lang w:val="en-US" w:eastAsia="zh-CN"/>
        </w:rPr>
      </w:pPr>
    </w:p>
    <w:p w14:paraId="2250EE9D">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Fig. 5 </w:t>
      </w:r>
      <w:bookmarkStart w:id="0" w:name="_GoBack"/>
      <w:r>
        <w:rPr>
          <w:rFonts w:hint="eastAsia" w:ascii="Times New Roman" w:hAnsi="Times New Roman" w:cs="Times New Roman"/>
          <w:lang w:val="en-US" w:eastAsia="zh-CN"/>
        </w:rPr>
        <w:t>Representative images of MIC plates</w:t>
      </w:r>
      <w:bookmarkEnd w:id="0"/>
      <w:r>
        <w:rPr>
          <w:rFonts w:hint="eastAsia" w:ascii="Times New Roman" w:hAnsi="Times New Roman" w:cs="Times New Roman"/>
          <w:lang w:val="en-US" w:eastAsia="zh-CN"/>
        </w:rPr>
        <w:t>. The first row shows the MIC plates of VC against four fungi.The second row shows the MIC plates of antifungal drugs against two fungi respective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C7F2AE7"/>
    <w:rsid w:val="0008181B"/>
    <w:rsid w:val="00305945"/>
    <w:rsid w:val="007507D7"/>
    <w:rsid w:val="00CA5160"/>
    <w:rsid w:val="00F36445"/>
    <w:rsid w:val="0172389D"/>
    <w:rsid w:val="01936DE3"/>
    <w:rsid w:val="02365406"/>
    <w:rsid w:val="03533E95"/>
    <w:rsid w:val="03737E8B"/>
    <w:rsid w:val="03885E3A"/>
    <w:rsid w:val="03D73711"/>
    <w:rsid w:val="044C0F5E"/>
    <w:rsid w:val="046461C2"/>
    <w:rsid w:val="0552230B"/>
    <w:rsid w:val="060E7CCD"/>
    <w:rsid w:val="06717C03"/>
    <w:rsid w:val="079D643C"/>
    <w:rsid w:val="08242C97"/>
    <w:rsid w:val="08971BE3"/>
    <w:rsid w:val="0A7133B4"/>
    <w:rsid w:val="0A943B82"/>
    <w:rsid w:val="0AB66DA2"/>
    <w:rsid w:val="0BC7586A"/>
    <w:rsid w:val="0CAB2486"/>
    <w:rsid w:val="0F33364C"/>
    <w:rsid w:val="0F9C424A"/>
    <w:rsid w:val="0FC87DC7"/>
    <w:rsid w:val="0FEA0224"/>
    <w:rsid w:val="102566AF"/>
    <w:rsid w:val="10523A58"/>
    <w:rsid w:val="10D339F3"/>
    <w:rsid w:val="11510A62"/>
    <w:rsid w:val="11AA5F5C"/>
    <w:rsid w:val="12212EA5"/>
    <w:rsid w:val="123F000C"/>
    <w:rsid w:val="144A1C6F"/>
    <w:rsid w:val="15302955"/>
    <w:rsid w:val="15D91B8D"/>
    <w:rsid w:val="1752586D"/>
    <w:rsid w:val="177609FC"/>
    <w:rsid w:val="187B10D3"/>
    <w:rsid w:val="18C60EB2"/>
    <w:rsid w:val="19F83882"/>
    <w:rsid w:val="1AD8015A"/>
    <w:rsid w:val="1B4A71EE"/>
    <w:rsid w:val="1B4E0C85"/>
    <w:rsid w:val="1B8F79F5"/>
    <w:rsid w:val="1C623CF2"/>
    <w:rsid w:val="1C8B6793"/>
    <w:rsid w:val="1C98785B"/>
    <w:rsid w:val="1CCC31ED"/>
    <w:rsid w:val="1D267B60"/>
    <w:rsid w:val="1DCF28BD"/>
    <w:rsid w:val="205331BF"/>
    <w:rsid w:val="20DE0444"/>
    <w:rsid w:val="22100C49"/>
    <w:rsid w:val="223B7100"/>
    <w:rsid w:val="2257274A"/>
    <w:rsid w:val="24B735F3"/>
    <w:rsid w:val="25CF1D63"/>
    <w:rsid w:val="25EC0F21"/>
    <w:rsid w:val="264F05C9"/>
    <w:rsid w:val="26EF5E63"/>
    <w:rsid w:val="27325DC5"/>
    <w:rsid w:val="27373A1E"/>
    <w:rsid w:val="281F4B6D"/>
    <w:rsid w:val="283323A9"/>
    <w:rsid w:val="288602EB"/>
    <w:rsid w:val="2929393C"/>
    <w:rsid w:val="29961E6F"/>
    <w:rsid w:val="29C53C43"/>
    <w:rsid w:val="2A8E7D80"/>
    <w:rsid w:val="2ABD729C"/>
    <w:rsid w:val="2BE75D04"/>
    <w:rsid w:val="2BF73391"/>
    <w:rsid w:val="2CE53C5F"/>
    <w:rsid w:val="2D0619FA"/>
    <w:rsid w:val="2DE05213"/>
    <w:rsid w:val="2EAC6A1E"/>
    <w:rsid w:val="2F604955"/>
    <w:rsid w:val="2F925D26"/>
    <w:rsid w:val="2F930ACD"/>
    <w:rsid w:val="2FB53AB3"/>
    <w:rsid w:val="302C5ED2"/>
    <w:rsid w:val="31AD6CBA"/>
    <w:rsid w:val="33134DBB"/>
    <w:rsid w:val="35B7074E"/>
    <w:rsid w:val="368A4C06"/>
    <w:rsid w:val="385D47F0"/>
    <w:rsid w:val="39385A2C"/>
    <w:rsid w:val="39E435AD"/>
    <w:rsid w:val="3A310BC6"/>
    <w:rsid w:val="3A3160E4"/>
    <w:rsid w:val="3A3F64B7"/>
    <w:rsid w:val="3A583E38"/>
    <w:rsid w:val="3AC05781"/>
    <w:rsid w:val="3AC2259A"/>
    <w:rsid w:val="3B292F85"/>
    <w:rsid w:val="3B380BA7"/>
    <w:rsid w:val="3B5531C2"/>
    <w:rsid w:val="3B831510"/>
    <w:rsid w:val="3BE125CD"/>
    <w:rsid w:val="3C67101E"/>
    <w:rsid w:val="3C7537D6"/>
    <w:rsid w:val="3CA95CAA"/>
    <w:rsid w:val="3D881270"/>
    <w:rsid w:val="3D8E0307"/>
    <w:rsid w:val="3E3F52A0"/>
    <w:rsid w:val="3E5D3FF0"/>
    <w:rsid w:val="3E6E642B"/>
    <w:rsid w:val="3EC76D9B"/>
    <w:rsid w:val="415F603E"/>
    <w:rsid w:val="41630535"/>
    <w:rsid w:val="43087E22"/>
    <w:rsid w:val="4314577D"/>
    <w:rsid w:val="431A7B56"/>
    <w:rsid w:val="47ED4628"/>
    <w:rsid w:val="48AA1FB4"/>
    <w:rsid w:val="499B3719"/>
    <w:rsid w:val="49B84B46"/>
    <w:rsid w:val="4AA00647"/>
    <w:rsid w:val="4AD6474B"/>
    <w:rsid w:val="4AE111D5"/>
    <w:rsid w:val="4AF05743"/>
    <w:rsid w:val="4BC775AE"/>
    <w:rsid w:val="4C4B366C"/>
    <w:rsid w:val="4C7F2AE7"/>
    <w:rsid w:val="4CAD43C8"/>
    <w:rsid w:val="4E22631D"/>
    <w:rsid w:val="4EA959EB"/>
    <w:rsid w:val="4ECD1B36"/>
    <w:rsid w:val="4F8744DC"/>
    <w:rsid w:val="4FE45773"/>
    <w:rsid w:val="51873B76"/>
    <w:rsid w:val="51F24ACF"/>
    <w:rsid w:val="5352367A"/>
    <w:rsid w:val="54DC4B03"/>
    <w:rsid w:val="5529234E"/>
    <w:rsid w:val="566175A1"/>
    <w:rsid w:val="568346DC"/>
    <w:rsid w:val="586A47ED"/>
    <w:rsid w:val="5AE13AED"/>
    <w:rsid w:val="5B255F18"/>
    <w:rsid w:val="5B612382"/>
    <w:rsid w:val="5B944322"/>
    <w:rsid w:val="5BAC2E6B"/>
    <w:rsid w:val="5C3B55C1"/>
    <w:rsid w:val="5C4231C5"/>
    <w:rsid w:val="5CA83817"/>
    <w:rsid w:val="5E5D19A0"/>
    <w:rsid w:val="5E873C3E"/>
    <w:rsid w:val="60482033"/>
    <w:rsid w:val="60960A03"/>
    <w:rsid w:val="616466FE"/>
    <w:rsid w:val="62280F28"/>
    <w:rsid w:val="624A6960"/>
    <w:rsid w:val="62D56F52"/>
    <w:rsid w:val="63674775"/>
    <w:rsid w:val="63AC22B4"/>
    <w:rsid w:val="647A2922"/>
    <w:rsid w:val="650D2368"/>
    <w:rsid w:val="66595B48"/>
    <w:rsid w:val="666C658D"/>
    <w:rsid w:val="67375902"/>
    <w:rsid w:val="69473812"/>
    <w:rsid w:val="695C1721"/>
    <w:rsid w:val="6AEB5019"/>
    <w:rsid w:val="6B0D17BA"/>
    <w:rsid w:val="6B3335D1"/>
    <w:rsid w:val="6B8923A8"/>
    <w:rsid w:val="6BED66E9"/>
    <w:rsid w:val="6C342B60"/>
    <w:rsid w:val="6D7247D2"/>
    <w:rsid w:val="6EE77D8C"/>
    <w:rsid w:val="6EEF40DE"/>
    <w:rsid w:val="6F630EB4"/>
    <w:rsid w:val="6FBA41B8"/>
    <w:rsid w:val="6FC60C06"/>
    <w:rsid w:val="72916D95"/>
    <w:rsid w:val="73C01D84"/>
    <w:rsid w:val="73FC0A2E"/>
    <w:rsid w:val="74B01D01"/>
    <w:rsid w:val="755A76ED"/>
    <w:rsid w:val="75656859"/>
    <w:rsid w:val="760761ED"/>
    <w:rsid w:val="76721DD8"/>
    <w:rsid w:val="77530759"/>
    <w:rsid w:val="78F829DE"/>
    <w:rsid w:val="7924203B"/>
    <w:rsid w:val="79DC411B"/>
    <w:rsid w:val="7A6F0595"/>
    <w:rsid w:val="7B012781"/>
    <w:rsid w:val="7B387108"/>
    <w:rsid w:val="7C445361"/>
    <w:rsid w:val="7CD21A0D"/>
    <w:rsid w:val="7DD24D61"/>
    <w:rsid w:val="7DE047F2"/>
    <w:rsid w:val="7DFE4039"/>
    <w:rsid w:val="7E9E2C8B"/>
    <w:rsid w:val="7EF5696A"/>
    <w:rsid w:val="7FA5010A"/>
    <w:rsid w:val="7FC94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65</Words>
  <Characters>1399</Characters>
  <Lines>0</Lines>
  <Paragraphs>0</Paragraphs>
  <TotalTime>3</TotalTime>
  <ScaleCrop>false</ScaleCrop>
  <LinksUpToDate>false</LinksUpToDate>
  <CharactersWithSpaces>1658</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05:47:00Z</dcterms:created>
  <dc:creator>Xie Yanting</dc:creator>
  <cp:lastModifiedBy>Xie Yanting</cp:lastModifiedBy>
  <dcterms:modified xsi:type="dcterms:W3CDTF">2025-10-22T03:49: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9AC9FA6989F14A6DB1BC0CCE76060808_11</vt:lpwstr>
  </property>
  <property fmtid="{D5CDD505-2E9C-101B-9397-08002B2CF9AE}" pid="4" name="KSOTemplateDocerSaveRecord">
    <vt:lpwstr>eyJoZGlkIjoiNWZhMWYzMmY3MTcxYjcxYTg4OGY5MWY4MmFhNDkyN2YiLCJ1c2VySWQiOiIyMDQ5MTY2MDEifQ==</vt:lpwstr>
  </property>
</Properties>
</file>